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456FE" w14:textId="57DCE7B7" w:rsidR="00BA5AC1" w:rsidRPr="008C4B4C" w:rsidRDefault="00BA5AC1" w:rsidP="00BA5AC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8C4B4C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</w:t>
      </w:r>
      <w:r w:rsidR="00540CE9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r w:rsidRPr="008C4B4C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Pr="008C4B4C">
        <w:rPr>
          <w:rFonts w:ascii="Times New Roman" w:hAnsi="Times New Roman" w:cs="Times New Roman"/>
          <w:sz w:val="28"/>
          <w:szCs w:val="28"/>
          <w:lang w:val="en-US"/>
        </w:rPr>
        <w:t>Participating centers</w:t>
      </w:r>
    </w:p>
    <w:tbl>
      <w:tblPr>
        <w:tblW w:w="92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3577"/>
        <w:gridCol w:w="2348"/>
        <w:gridCol w:w="2338"/>
      </w:tblGrid>
      <w:tr w:rsidR="00BA5AC1" w:rsidRPr="008C4B4C" w14:paraId="238D2AF2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CB9CA"/>
            <w:noWrap/>
            <w:vAlign w:val="center"/>
            <w:hideMark/>
          </w:tcPr>
          <w:p w14:paraId="324A0679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TY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/>
            <w:noWrap/>
            <w:vAlign w:val="center"/>
            <w:hideMark/>
          </w:tcPr>
          <w:p w14:paraId="5CE72347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AME OF THE INSTITUTION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/>
            <w:noWrap/>
            <w:vAlign w:val="center"/>
            <w:hideMark/>
          </w:tcPr>
          <w:p w14:paraId="2A413409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8C4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NAME OF THE OPERATIVE UNIT 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CB9CA"/>
            <w:noWrap/>
            <w:vAlign w:val="center"/>
            <w:hideMark/>
          </w:tcPr>
          <w:p w14:paraId="2275FD8F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AME OF THE PI</w:t>
            </w:r>
          </w:p>
        </w:tc>
      </w:tr>
      <w:tr w:rsidR="00BA5AC1" w:rsidRPr="008C4B4C" w14:paraId="49507F34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55124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me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6BA01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ndazione Policlinico Universitario A. Gemelli IRCCS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A8FCF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ianimazione, Terapia Intensiva e Tossicologia Clinica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7BAAB3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ssimo Antonelli</w:t>
            </w:r>
          </w:p>
        </w:tc>
      </w:tr>
      <w:tr w:rsidR="00BA5AC1" w:rsidRPr="008C4B4C" w14:paraId="2118E06B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CC722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logna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023A4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oliclinico </w:t>
            </w:r>
            <w:proofErr w:type="spellStart"/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.Orsola-Malpighi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41E92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estesia e Terapia intensiva Polivalent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D5B8A2" w14:textId="3B3A234D" w:rsidR="00BA5AC1" w:rsidRPr="008C4B4C" w:rsidRDefault="008C4B4C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isabetta Pierucci</w:t>
            </w:r>
          </w:p>
        </w:tc>
      </w:tr>
      <w:tr w:rsidR="00BA5AC1" w:rsidRPr="008C4B4C" w14:paraId="2FFD7F2F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619E0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eti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B7846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liclinico «SS. Annunziata»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1DD5D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estesia, rianimazione e terapia intensiva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D5FAA5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vatore Maurizio Maggiore</w:t>
            </w:r>
          </w:p>
        </w:tc>
      </w:tr>
      <w:tr w:rsidR="00BA5AC1" w:rsidRPr="008C4B4C" w14:paraId="370F8851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4EF7D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via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57D6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ndazione IRCCS Policlinico San Matteo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AAD3E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estesia e Rianimazione I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251124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ncesco Mojoli</w:t>
            </w:r>
          </w:p>
        </w:tc>
      </w:tr>
      <w:tr w:rsidR="00BA5AC1" w:rsidRPr="008C4B4C" w14:paraId="5E027F1A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D5707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za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08BF2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spedale San Gerardo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5AC0A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rapia Intensiva general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55CF68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iuseppe Foti</w:t>
            </w:r>
          </w:p>
        </w:tc>
      </w:tr>
      <w:tr w:rsidR="00BA5AC1" w:rsidRPr="008C4B4C" w14:paraId="2EF3648D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FCBC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i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68E8A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zienda Ospedaliero Universitaria Consorziale Policlinico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72099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ianimazione II 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7A469A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vatore Grasso</w:t>
            </w:r>
          </w:p>
        </w:tc>
      </w:tr>
      <w:tr w:rsidR="00BA5AC1" w:rsidRPr="008C4B4C" w14:paraId="0E6A1E25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5508F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anzaro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67E6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zienda Ospedaliero-</w:t>
            </w:r>
            <w:proofErr w:type="spellStart"/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iversitatia</w:t>
            </w:r>
            <w:proofErr w:type="spellEnd"/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ater Domini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EB63F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estesia e rianimazion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128AF8" w14:textId="4D9DE45D" w:rsidR="00BA5AC1" w:rsidRPr="008C4B4C" w:rsidRDefault="00B20D44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derico Longhini</w:t>
            </w:r>
          </w:p>
        </w:tc>
      </w:tr>
      <w:tr w:rsidR="00BA5AC1" w:rsidRPr="008C4B4C" w14:paraId="376368FF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320F3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ano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C3E6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ondazione IRCCS Ca’ </w:t>
            </w:r>
            <w:proofErr w:type="spellStart"/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nda</w:t>
            </w:r>
            <w:proofErr w:type="spellEnd"/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Ospedale Maggiore Policlinico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F1C2F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ianimazione e terapia intensiva adulti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48F172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iacomo Grasselli</w:t>
            </w:r>
          </w:p>
        </w:tc>
      </w:tr>
      <w:tr w:rsidR="00BA5AC1" w:rsidRPr="008C4B4C" w14:paraId="7A3A8E39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FDC85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ova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CB03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spedale Policlinico San Martino IRCCS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7ECC2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inica anestesiologica e terapia intensiva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B2B0EE" w14:textId="3D540B8F" w:rsidR="00BA5AC1" w:rsidRPr="008C4B4C" w:rsidRDefault="00B20D44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olo Pelosi</w:t>
            </w:r>
          </w:p>
        </w:tc>
      </w:tr>
      <w:tr w:rsidR="00BA5AC1" w:rsidRPr="008C4B4C" w14:paraId="705BC17D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6F12F9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37B472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125906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DEE0C54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5AC1" w:rsidRPr="008C4B4C" w14:paraId="4EA56405" w14:textId="77777777" w:rsidTr="00E5239B">
        <w:trPr>
          <w:trHeight w:val="759"/>
          <w:jc w:val="center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1AC37C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rara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CA3541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cispedale Sant’Ann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469C3DA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estesia e Rianimazione Universitaria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B2F61" w14:textId="77777777" w:rsidR="00BA5AC1" w:rsidRPr="008C4B4C" w:rsidRDefault="00BA5AC1" w:rsidP="00C2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4B4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lo Alberto Volta</w:t>
            </w:r>
          </w:p>
        </w:tc>
      </w:tr>
    </w:tbl>
    <w:p w14:paraId="39FAEE1B" w14:textId="77777777" w:rsidR="007F27F0" w:rsidRDefault="007F27F0"/>
    <w:sectPr w:rsidR="007F2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AC1"/>
    <w:rsid w:val="00540CE9"/>
    <w:rsid w:val="007F27F0"/>
    <w:rsid w:val="008C4B4C"/>
    <w:rsid w:val="00B20D44"/>
    <w:rsid w:val="00BA5AC1"/>
    <w:rsid w:val="00CE57AF"/>
    <w:rsid w:val="00E5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8DD7D"/>
  <w15:chartTrackingRefBased/>
  <w15:docId w15:val="{6387717F-E275-4C9D-84C7-21C9CF2C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5A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4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4B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</dc:creator>
  <cp:keywords/>
  <dc:description/>
  <cp:lastModifiedBy>Domenico Luca Grieco</cp:lastModifiedBy>
  <cp:revision>2</cp:revision>
  <dcterms:created xsi:type="dcterms:W3CDTF">2020-08-13T13:21:00Z</dcterms:created>
  <dcterms:modified xsi:type="dcterms:W3CDTF">2020-08-13T13:21:00Z</dcterms:modified>
</cp:coreProperties>
</file>